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F90" w:rsidRDefault="00846F90" w:rsidP="00846F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Pr="00B41F56" w:rsidRDefault="00846F90" w:rsidP="00846F9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Table S1 </w:t>
      </w:r>
      <w:proofErr w:type="spellStart"/>
      <w:r w:rsidRPr="001D4035">
        <w:rPr>
          <w:rFonts w:ascii="Times New Roman" w:hAnsi="Times New Roman" w:cs="Times New Roman"/>
          <w:color w:val="000000"/>
          <w:sz w:val="24"/>
          <w:szCs w:val="24"/>
        </w:rPr>
        <w:t>XylE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activities of promoter-</w:t>
      </w:r>
      <w:proofErr w:type="spellStart"/>
      <w:r w:rsidRPr="001D40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xylE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transcription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fusions in wild-type </w:t>
      </w:r>
      <w:r w:rsidRPr="001D403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M. </w:t>
      </w:r>
      <w:proofErr w:type="spellStart"/>
      <w:r w:rsidRPr="001D403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xtorquens</w:t>
      </w:r>
      <w:proofErr w:type="spellEnd"/>
      <w:r w:rsidRPr="001D403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D4035">
        <w:rPr>
          <w:rFonts w:ascii="Times New Roman" w:hAnsi="Times New Roman" w:cs="Times New Roman"/>
          <w:color w:val="000000"/>
          <w:sz w:val="24"/>
          <w:szCs w:val="24"/>
        </w:rPr>
        <w:t>AM1 grown on methanol</w:t>
      </w:r>
    </w:p>
    <w:tbl>
      <w:tblPr>
        <w:tblStyle w:val="a5"/>
        <w:tblpPr w:leftFromText="180" w:rightFromText="180" w:vertAnchor="text" w:horzAnchor="margin" w:tblpY="221"/>
        <w:tblW w:w="6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4077"/>
      </w:tblGrid>
      <w:tr w:rsidR="00846F90" w:rsidTr="005A2AE2">
        <w:trPr>
          <w:trHeight w:val="27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90" w:rsidRPr="00CC53D4" w:rsidRDefault="00846F90" w:rsidP="005A2AE2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sion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6F90" w:rsidRPr="00CC53D4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an activity of </w:t>
            </w:r>
            <w:proofErr w:type="spellStart"/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XylE</w:t>
            </w:r>
            <w:proofErr w:type="spellEnd"/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</w:t>
            </w:r>
            <w:proofErr w:type="spellEnd"/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±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CC53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  <w:r w:rsidRPr="00CC53D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46F90" w:rsidTr="005A2AE2">
        <w:trPr>
          <w:trHeight w:val="39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846F90" w:rsidRPr="00AB4E51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E0D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meta1_36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4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lE</w:t>
            </w:r>
            <w:proofErr w:type="spellEnd"/>
          </w:p>
        </w:tc>
        <w:tc>
          <w:tcPr>
            <w:tcW w:w="4077" w:type="dxa"/>
            <w:tcBorders>
              <w:top w:val="single" w:sz="4" w:space="0" w:color="auto"/>
              <w:bottom w:val="nil"/>
            </w:tcBorders>
            <w:vAlign w:val="center"/>
          </w:tcPr>
          <w:p w:rsidR="00846F90" w:rsidRPr="00890803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±0.1</w:t>
            </w:r>
          </w:p>
        </w:tc>
      </w:tr>
      <w:tr w:rsidR="00846F90" w:rsidTr="005A2AE2">
        <w:trPr>
          <w:trHeight w:val="396"/>
        </w:trPr>
        <w:tc>
          <w:tcPr>
            <w:tcW w:w="2835" w:type="dxa"/>
            <w:tcBorders>
              <w:top w:val="nil"/>
            </w:tcBorders>
            <w:vAlign w:val="center"/>
          </w:tcPr>
          <w:p w:rsidR="00846F90" w:rsidRPr="007D6EBB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E0D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ox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4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lE</w:t>
            </w:r>
            <w:proofErr w:type="spellEnd"/>
          </w:p>
        </w:tc>
        <w:tc>
          <w:tcPr>
            <w:tcW w:w="4077" w:type="dxa"/>
            <w:tcBorders>
              <w:top w:val="nil"/>
            </w:tcBorders>
            <w:vAlign w:val="center"/>
          </w:tcPr>
          <w:p w:rsidR="00846F90" w:rsidRPr="00890803" w:rsidRDefault="00846F90" w:rsidP="005A2AE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±7.3</w:t>
            </w:r>
          </w:p>
        </w:tc>
      </w:tr>
      <w:tr w:rsidR="00846F90" w:rsidTr="005A2AE2">
        <w:trPr>
          <w:trHeight w:val="396"/>
        </w:trPr>
        <w:tc>
          <w:tcPr>
            <w:tcW w:w="2835" w:type="dxa"/>
            <w:vAlign w:val="center"/>
          </w:tcPr>
          <w:p w:rsidR="00846F90" w:rsidRPr="00D838A5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E0D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mx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4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lE</w:t>
            </w:r>
            <w:proofErr w:type="spellEnd"/>
          </w:p>
        </w:tc>
        <w:tc>
          <w:tcPr>
            <w:tcW w:w="4077" w:type="dxa"/>
            <w:vAlign w:val="center"/>
          </w:tcPr>
          <w:p w:rsidR="00846F90" w:rsidRPr="00890803" w:rsidRDefault="00846F90" w:rsidP="005A2AE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6±7.4</w:t>
            </w:r>
          </w:p>
        </w:tc>
      </w:tr>
      <w:tr w:rsidR="00846F90" w:rsidTr="005A2AE2">
        <w:trPr>
          <w:trHeight w:val="396"/>
        </w:trPr>
        <w:tc>
          <w:tcPr>
            <w:tcW w:w="2835" w:type="dxa"/>
            <w:vAlign w:val="center"/>
          </w:tcPr>
          <w:p w:rsidR="00846F90" w:rsidRPr="009349FA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E0D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mxaF-mxa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403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lE</w:t>
            </w:r>
            <w:proofErr w:type="spellEnd"/>
          </w:p>
        </w:tc>
        <w:tc>
          <w:tcPr>
            <w:tcW w:w="4077" w:type="dxa"/>
            <w:vAlign w:val="center"/>
          </w:tcPr>
          <w:p w:rsidR="00846F90" w:rsidRPr="00890803" w:rsidRDefault="00846F90" w:rsidP="005A2AE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4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.9±4.0</w:t>
            </w:r>
          </w:p>
        </w:tc>
      </w:tr>
    </w:tbl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p w:rsidR="00846F90" w:rsidRPr="001D4035" w:rsidRDefault="00846F90" w:rsidP="00846F9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One </w:t>
      </w:r>
      <w:proofErr w:type="spellStart"/>
      <w:r w:rsidRPr="001D4035">
        <w:rPr>
          <w:rFonts w:ascii="Times New Roman" w:hAnsi="Times New Roman" w:cs="Times New Roman"/>
          <w:color w:val="000000"/>
          <w:sz w:val="24"/>
          <w:szCs w:val="24"/>
        </w:rPr>
        <w:t>mU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1D4035">
        <w:rPr>
          <w:rFonts w:ascii="Times New Roman" w:hAnsi="Times New Roman" w:cs="Times New Roman"/>
          <w:color w:val="000000"/>
          <w:sz w:val="24"/>
          <w:szCs w:val="24"/>
        </w:rPr>
        <w:t>XylE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activity corresponds to 1 </w:t>
      </w:r>
      <w:proofErr w:type="spellStart"/>
      <w:r w:rsidRPr="001D4035">
        <w:rPr>
          <w:rFonts w:ascii="Times New Roman" w:hAnsi="Times New Roman" w:cs="Times New Roman"/>
          <w:color w:val="000000"/>
          <w:sz w:val="24"/>
          <w:szCs w:val="24"/>
        </w:rPr>
        <w:t>nmol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produced </w:t>
      </w:r>
      <w:proofErr w:type="spellStart"/>
      <w:r w:rsidRPr="001D4035">
        <w:rPr>
          <w:rFonts w:ascii="Times New Roman" w:hAnsi="Times New Roman" w:cs="Times New Roman"/>
          <w:color w:val="000000"/>
          <w:sz w:val="24"/>
          <w:szCs w:val="24"/>
        </w:rPr>
        <w:t>catechol</w:t>
      </w:r>
      <w:proofErr w:type="spellEnd"/>
      <w:r w:rsidRPr="001D4035">
        <w:rPr>
          <w:rFonts w:ascii="Times New Roman" w:hAnsi="Times New Roman" w:cs="Times New Roman"/>
          <w:color w:val="000000"/>
          <w:sz w:val="24"/>
          <w:szCs w:val="24"/>
        </w:rPr>
        <w:t xml:space="preserve"> 2-hydroxymuconic </w:t>
      </w:r>
      <w:r w:rsidRPr="001D4035">
        <w:rPr>
          <w:rFonts w:ascii="Times New Roman" w:hAnsi="Times New Roman" w:cs="Times New Roman"/>
          <w:color w:val="000000"/>
          <w:sz w:val="24"/>
          <w:szCs w:val="24"/>
          <w:lang w:val="nb-NO"/>
        </w:rPr>
        <w:t>semialdehyde min</w:t>
      </w:r>
      <w:r w:rsidRPr="001D403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nb-NO"/>
        </w:rPr>
        <w:t>-1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nb-NO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nb-NO"/>
        </w:rPr>
        <w:t>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nb-NO"/>
        </w:rPr>
        <w:t xml:space="preserve"> </w:t>
      </w:r>
      <w:r w:rsidRPr="001D4035">
        <w:rPr>
          <w:rFonts w:ascii="Times New Roman" w:hAnsi="Times New Roman" w:cs="Times New Roman"/>
          <w:color w:val="000000"/>
          <w:sz w:val="24"/>
          <w:szCs w:val="24"/>
          <w:lang w:val="nb-NO"/>
        </w:rPr>
        <w:t>mg</w:t>
      </w:r>
      <w:r w:rsidRPr="001D4035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nb-NO"/>
        </w:rPr>
        <w:t>-1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nb-NO"/>
        </w:rPr>
        <w:t xml:space="preserve"> of </w:t>
      </w:r>
      <w:r w:rsidRPr="001D4035">
        <w:rPr>
          <w:rFonts w:ascii="Times New Roman" w:hAnsi="Times New Roman" w:cs="Times New Roman"/>
          <w:color w:val="000000"/>
          <w:sz w:val="24"/>
          <w:szCs w:val="24"/>
          <w:lang w:val="nb-NO"/>
        </w:rPr>
        <w:t>protein</w:t>
      </w:r>
      <w:r w:rsidRPr="001D4035">
        <w:rPr>
          <w:rFonts w:ascii="Times New Roman" w:hAnsi="Times New Roman" w:cs="Times New Roman"/>
          <w:color w:val="000000"/>
          <w:sz w:val="24"/>
          <w:szCs w:val="24"/>
        </w:rPr>
        <w:t>. It was carried out in triplicate.</w:t>
      </w: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Default="00846F90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492D" w:rsidRDefault="00D2492D" w:rsidP="00846F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F90" w:rsidRPr="00431E58" w:rsidRDefault="00846F90" w:rsidP="00846F9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349F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Pr="009349F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53152">
        <w:rPr>
          <w:rFonts w:ascii="Times New Roman" w:hAnsi="Times New Roman" w:cs="Times New Roman"/>
          <w:color w:val="000000"/>
          <w:sz w:val="24"/>
          <w:szCs w:val="24"/>
        </w:rPr>
        <w:t>Primers used in this study</w:t>
      </w:r>
    </w:p>
    <w:tbl>
      <w:tblPr>
        <w:tblW w:w="10409" w:type="dxa"/>
        <w:tblInd w:w="-66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97"/>
        <w:gridCol w:w="7512"/>
      </w:tblGrid>
      <w:tr w:rsidR="00846F90" w:rsidTr="005A2AE2">
        <w:trPr>
          <w:trHeight w:val="263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6F90" w:rsidRPr="00CC53D4" w:rsidRDefault="00846F90" w:rsidP="005A2AE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D4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6F90" w:rsidRPr="00CC53D4" w:rsidRDefault="00846F90" w:rsidP="005A2AE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D4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CC53D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5’–3’)</w:t>
            </w:r>
          </w:p>
        </w:tc>
      </w:tr>
      <w:tr w:rsidR="00846F90" w:rsidTr="005A2AE2">
        <w:trPr>
          <w:trHeight w:val="274"/>
        </w:trPr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46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_HindI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AGCTTCTCGAGATGAGCGGAACAGGACGACTG</w:t>
            </w:r>
          </w:p>
        </w:tc>
      </w:tr>
      <w:tr w:rsidR="00846F90" w:rsidTr="005A2AE2">
        <w:trPr>
          <w:trHeight w:val="381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46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_BamH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GATCCCTCGAGTTACACGGTAATCGCCCGTC</w:t>
            </w:r>
          </w:p>
        </w:tc>
      </w:tr>
      <w:tr w:rsidR="00846F90" w:rsidTr="005A2AE2">
        <w:trPr>
          <w:trHeight w:val="374"/>
        </w:trPr>
        <w:tc>
          <w:tcPr>
            <w:tcW w:w="2897" w:type="dxa"/>
            <w:tcBorders>
              <w:bottom w:val="nil"/>
            </w:tcBorders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_Nhe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tcBorders>
              <w:bottom w:val="nil"/>
            </w:tcBorders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CTAGCCTCAAGGCACCGGCATC</w:t>
            </w:r>
          </w:p>
        </w:tc>
      </w:tr>
      <w:tr w:rsidR="00846F90" w:rsidTr="005A2AE2">
        <w:trPr>
          <w:trHeight w:val="369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_HindI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</w:t>
            </w:r>
          </w:p>
        </w:tc>
        <w:tc>
          <w:tcPr>
            <w:tcW w:w="75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AGCTTGCCGGCCACCCCACCGC</w:t>
            </w:r>
          </w:p>
        </w:tc>
      </w:tr>
      <w:tr w:rsidR="00846F90" w:rsidTr="005A2AE2">
        <w:trPr>
          <w:trHeight w:val="369"/>
        </w:trPr>
        <w:tc>
          <w:tcPr>
            <w:tcW w:w="2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_BamH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GATCCCTCAAGGCACCGGCATC</w:t>
            </w:r>
          </w:p>
        </w:tc>
      </w:tr>
      <w:tr w:rsidR="00846F90" w:rsidTr="005A2AE2">
        <w:trPr>
          <w:trHeight w:val="385"/>
        </w:trPr>
        <w:tc>
          <w:tcPr>
            <w:tcW w:w="2897" w:type="dxa"/>
            <w:tcBorders>
              <w:top w:val="nil"/>
            </w:tcBorders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oxB_Nhe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tcBorders>
              <w:top w:val="nil"/>
            </w:tcBorders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CTAGCCGTATCCCCAGAGGCAGCC</w:t>
            </w:r>
          </w:p>
        </w:tc>
      </w:tr>
      <w:tr w:rsidR="00846F90" w:rsidTr="005A2AE2">
        <w:trPr>
          <w:trHeight w:val="352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oxB_HindI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AGCTTGTCCCCGCTTGGCTCCCCTG</w:t>
            </w:r>
          </w:p>
        </w:tc>
      </w:tr>
      <w:tr w:rsidR="00846F90" w:rsidTr="005A2AE2">
        <w:trPr>
          <w:trHeight w:val="352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oxB_BamH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GATCCCGTATCCCCAGAGGCAGCC</w:t>
            </w:r>
          </w:p>
        </w:tc>
      </w:tr>
      <w:tr w:rsidR="00846F90" w:rsidTr="005A2AE2">
        <w:trPr>
          <w:trHeight w:val="359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tuf_Nhe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pStyle w:val="Default"/>
              <w:spacing w:line="360" w:lineRule="auto"/>
              <w:jc w:val="both"/>
              <w:rPr>
                <w:color w:val="auto"/>
                <w:kern w:val="2"/>
              </w:rPr>
            </w:pPr>
            <w:r w:rsidRPr="005C4A3F">
              <w:rPr>
                <w:color w:val="auto"/>
                <w:kern w:val="2"/>
              </w:rPr>
              <w:t>GAGGCTAGCTGCTCGATCTCGGCGAGCG</w:t>
            </w:r>
          </w:p>
        </w:tc>
      </w:tr>
      <w:tr w:rsidR="00846F90" w:rsidTr="005A2AE2">
        <w:trPr>
          <w:trHeight w:val="415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tuf_HindIII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pStyle w:val="Default"/>
              <w:spacing w:line="360" w:lineRule="auto"/>
              <w:jc w:val="both"/>
              <w:rPr>
                <w:color w:val="auto"/>
                <w:kern w:val="2"/>
              </w:rPr>
            </w:pPr>
            <w:r w:rsidRPr="005C4A3F">
              <w:rPr>
                <w:color w:val="auto"/>
                <w:kern w:val="2"/>
              </w:rPr>
              <w:t>GAGAAGCTTCGTGCAATCCTACCGCGGGAC</w:t>
            </w:r>
          </w:p>
        </w:tc>
      </w:tr>
      <w:tr w:rsidR="00846F90" w:rsidTr="005A2AE2">
        <w:trPr>
          <w:trHeight w:val="408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xaF_Nhe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pStyle w:val="Default"/>
              <w:spacing w:line="360" w:lineRule="auto"/>
              <w:jc w:val="both"/>
              <w:rPr>
                <w:color w:val="auto"/>
                <w:kern w:val="2"/>
              </w:rPr>
            </w:pPr>
            <w:r w:rsidRPr="005C4A3F">
              <w:rPr>
                <w:rFonts w:hint="eastAsia"/>
                <w:color w:val="auto"/>
                <w:kern w:val="2"/>
              </w:rPr>
              <w:t>GAG</w:t>
            </w:r>
            <w:r w:rsidRPr="005C4A3F">
              <w:rPr>
                <w:color w:val="auto"/>
                <w:kern w:val="2"/>
              </w:rPr>
              <w:t>GCTAGCCCCGCTTGGTCGGGCCGC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Pr="001A26BF" w:rsidRDefault="00846F90" w:rsidP="005A2AE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xaF_HindIII_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 w:hint="eastAsia"/>
                <w:sz w:val="24"/>
                <w:szCs w:val="24"/>
              </w:rPr>
              <w:t>GAG</w:t>
            </w: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AAGCTTGGCGTAATCATGGTCATAGCTG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xaF_BamH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GATCCCCCGCTTGGTCGGGCCGC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xaF-PmxaF_OL_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AGCGGCCCGACCAAGCGGGTCTAGAGGCGTAATCATGGTCAT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xaF-PmxaF_OL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ATGACCATGATTACGCCTCTAGACCCGCTTGGTCGGGCCGC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-mcrC_BamH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 w:hint="eastAsia"/>
                <w:sz w:val="24"/>
                <w:szCs w:val="24"/>
              </w:rPr>
              <w:t>GAG</w:t>
            </w: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GATCC</w:t>
            </w:r>
            <w:r w:rsidRPr="00560415">
              <w:rPr>
                <w:rFonts w:ascii="Times New Roman" w:hAnsi="Times New Roman" w:cs="Times New Roman"/>
                <w:sz w:val="24"/>
                <w:szCs w:val="24"/>
              </w:rPr>
              <w:t>CTCAAGGCACCGGCATCGC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-mcrC_OL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415">
              <w:rPr>
                <w:rFonts w:ascii="Times New Roman" w:hAnsi="Times New Roman" w:cs="Times New Roman"/>
                <w:sz w:val="24"/>
                <w:szCs w:val="24"/>
              </w:rPr>
              <w:t>GCGCCGGTGGTGGCGCTGTGATGGTGATGATGGTGATGGAGATCTGCCATTCTAGAGCCGGCCACCCCACCGC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-mcrC_OL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415">
              <w:rPr>
                <w:rFonts w:ascii="Times New Roman" w:hAnsi="Times New Roman" w:cs="Times New Roman"/>
                <w:sz w:val="24"/>
                <w:szCs w:val="24"/>
              </w:rPr>
              <w:t>GAGCGGTGGGGTGGCCGGCTCTAGAATGGCAGATCTCCATCACCATCATCACCATCACAGCGCCACCACCGGCG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3616-mcrC_EcoRI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 w:hint="eastAsia"/>
                <w:sz w:val="24"/>
                <w:szCs w:val="24"/>
              </w:rPr>
              <w:t>GAG</w:t>
            </w: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ATTC</w:t>
            </w:r>
            <w:r w:rsidRPr="00560415">
              <w:rPr>
                <w:rFonts w:ascii="Times New Roman" w:hAnsi="Times New Roman" w:cs="Times New Roman"/>
                <w:sz w:val="24"/>
                <w:szCs w:val="24"/>
              </w:rPr>
              <w:t>GAATTTACACGGTAATCGCCCGTCCG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xA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dfG_HindI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AGCTTATGGAGCTCATGATCGTCCAG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xA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dfG_OL_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CTCCAGTTACTAAAACGATCATGGTATATCTCCTTTCAGAGCTGGGCCAGGCA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xA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dfG_OL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TGCCTGGCCCAGCTCTGAAAGGAGATATACCATGATCGTTTTAG</w:t>
            </w:r>
            <w:r w:rsidRPr="005C4A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ACTGGAG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xA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dfG_BamHI_rev</w:t>
            </w:r>
            <w:proofErr w:type="spellEnd"/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GATCCTTACTGACGGTGGACA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1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_Bgl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GATCTCATTCACACCCTCGACGAGT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1_up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L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GTGCGCCCTCCTGACCGGAGGGCGTTTCTCCCTGTCGGA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1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_OL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TCCGACAGGGAGAAACGCCCTCCGGTCAGGAGGGCGCAC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1_down_NdeI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CATATGACAGCTTGGTATCAACCGC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1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_BglI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GATCTGTGCTACCGCCGCGTCGTGA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1_up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L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TAAAATACGAAATGCCCCTGCGGTCCGCTCCTCCCGTCTCATG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1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wn_OL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CATGAGACGGGAGGAGCGGACCGCAGGGGCATTTCGTATTTTA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1_down_NdeI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CATATGATCATCCCTTTGGCGGGG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54_EcoRI_</w:t>
            </w:r>
            <w:r w:rsidRPr="00EE77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GAATTCATGAAGAAGAACAAGGTCATC</w:t>
            </w:r>
          </w:p>
        </w:tc>
      </w:tr>
      <w:tr w:rsidR="00846F90" w:rsidTr="005A2AE2">
        <w:trPr>
          <w:trHeight w:val="405"/>
        </w:trPr>
        <w:tc>
          <w:tcPr>
            <w:tcW w:w="2897" w:type="dxa"/>
            <w:shd w:val="clear" w:color="auto" w:fill="auto"/>
            <w:vAlign w:val="center"/>
          </w:tcPr>
          <w:p w:rsidR="00846F90" w:rsidRDefault="00846F90" w:rsidP="005A2AE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54_HindIII_rev</w:t>
            </w:r>
          </w:p>
        </w:tc>
        <w:tc>
          <w:tcPr>
            <w:tcW w:w="7512" w:type="dxa"/>
            <w:shd w:val="clear" w:color="auto" w:fill="auto"/>
            <w:vAlign w:val="center"/>
          </w:tcPr>
          <w:p w:rsidR="00846F90" w:rsidRPr="005C4A3F" w:rsidRDefault="00846F90" w:rsidP="005A2A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A3F">
              <w:rPr>
                <w:rFonts w:ascii="Times New Roman" w:hAnsi="Times New Roman" w:cs="Times New Roman"/>
                <w:sz w:val="24"/>
                <w:szCs w:val="24"/>
              </w:rPr>
              <w:t>GAGAAGCTTTCAAGCGGCGGAAGCCACC</w:t>
            </w:r>
          </w:p>
        </w:tc>
      </w:tr>
    </w:tbl>
    <w:p w:rsidR="00846F90" w:rsidRPr="005A76BB" w:rsidRDefault="00846F90" w:rsidP="00846F90">
      <w:pPr>
        <w:rPr>
          <w:rFonts w:ascii="Times New Roman" w:hAnsi="Times New Roman" w:cs="Times New Roman"/>
          <w:sz w:val="24"/>
          <w:szCs w:val="24"/>
        </w:rPr>
      </w:pPr>
    </w:p>
    <w:sectPr w:rsidR="00846F90" w:rsidRPr="005A76BB" w:rsidSect="00645B3E">
      <w:headerReference w:type="default" r:id="rId6"/>
      <w:footerReference w:type="default" r:id="rId7"/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7932" w:rsidRDefault="00647932" w:rsidP="00C307B7">
      <w:r>
        <w:separator/>
      </w:r>
    </w:p>
  </w:endnote>
  <w:endnote w:type="continuationSeparator" w:id="0">
    <w:p w:rsidR="00647932" w:rsidRDefault="00647932" w:rsidP="00C307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64941"/>
      <w:docPartObj>
        <w:docPartGallery w:val="Page Numbers (Bottom of Page)"/>
        <w:docPartUnique/>
      </w:docPartObj>
    </w:sdtPr>
    <w:sdtContent>
      <w:p w:rsidR="00865E92" w:rsidRDefault="00865E92">
        <w:pPr>
          <w:pStyle w:val="a4"/>
          <w:jc w:val="right"/>
        </w:pPr>
        <w:fldSimple w:instr=" PAGE   \* MERGEFORMAT ">
          <w:r w:rsidRPr="00865E92">
            <w:rPr>
              <w:noProof/>
              <w:lang w:val="zh-CN"/>
            </w:rPr>
            <w:t>1</w:t>
          </w:r>
        </w:fldSimple>
      </w:p>
    </w:sdtContent>
  </w:sdt>
  <w:p w:rsidR="007C346C" w:rsidRDefault="007C346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7932" w:rsidRDefault="00647932" w:rsidP="00C307B7">
      <w:r>
        <w:separator/>
      </w:r>
    </w:p>
  </w:footnote>
  <w:footnote w:type="continuationSeparator" w:id="0">
    <w:p w:rsidR="00647932" w:rsidRDefault="00647932" w:rsidP="00C307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6F90" w:rsidRDefault="00846F90" w:rsidP="007C346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1554"/>
    <w:rsid w:val="00015D6A"/>
    <w:rsid w:val="000308CA"/>
    <w:rsid w:val="0005640C"/>
    <w:rsid w:val="00087A36"/>
    <w:rsid w:val="00122127"/>
    <w:rsid w:val="001245EA"/>
    <w:rsid w:val="001276B3"/>
    <w:rsid w:val="0018039A"/>
    <w:rsid w:val="002312E1"/>
    <w:rsid w:val="00246C29"/>
    <w:rsid w:val="003B5D7D"/>
    <w:rsid w:val="00431E58"/>
    <w:rsid w:val="00460B0A"/>
    <w:rsid w:val="00526560"/>
    <w:rsid w:val="0053636D"/>
    <w:rsid w:val="005458ED"/>
    <w:rsid w:val="00560415"/>
    <w:rsid w:val="005647F3"/>
    <w:rsid w:val="005713BA"/>
    <w:rsid w:val="005A76BB"/>
    <w:rsid w:val="005B3CE7"/>
    <w:rsid w:val="005C4A3F"/>
    <w:rsid w:val="005C7102"/>
    <w:rsid w:val="00600E96"/>
    <w:rsid w:val="00601F82"/>
    <w:rsid w:val="00645B3E"/>
    <w:rsid w:val="00645EAA"/>
    <w:rsid w:val="00647932"/>
    <w:rsid w:val="00675407"/>
    <w:rsid w:val="00694BEC"/>
    <w:rsid w:val="00762234"/>
    <w:rsid w:val="007C346C"/>
    <w:rsid w:val="007D65F3"/>
    <w:rsid w:val="00846F90"/>
    <w:rsid w:val="008476F4"/>
    <w:rsid w:val="00851554"/>
    <w:rsid w:val="00865E92"/>
    <w:rsid w:val="008B5A58"/>
    <w:rsid w:val="008D2F93"/>
    <w:rsid w:val="008E6ED8"/>
    <w:rsid w:val="00944232"/>
    <w:rsid w:val="00B41F56"/>
    <w:rsid w:val="00B845DE"/>
    <w:rsid w:val="00BC2BC1"/>
    <w:rsid w:val="00C13BA3"/>
    <w:rsid w:val="00C307B7"/>
    <w:rsid w:val="00C32C75"/>
    <w:rsid w:val="00C810F5"/>
    <w:rsid w:val="00C840D0"/>
    <w:rsid w:val="00CC53D4"/>
    <w:rsid w:val="00CE1DAC"/>
    <w:rsid w:val="00D2492D"/>
    <w:rsid w:val="00DB2C8A"/>
    <w:rsid w:val="00DE27B8"/>
    <w:rsid w:val="00DE4625"/>
    <w:rsid w:val="00E173F0"/>
    <w:rsid w:val="00E37C5C"/>
    <w:rsid w:val="00E42D3D"/>
    <w:rsid w:val="00ED08D3"/>
    <w:rsid w:val="00EF314C"/>
    <w:rsid w:val="00EF3569"/>
    <w:rsid w:val="00EF6C00"/>
    <w:rsid w:val="00F16CD4"/>
    <w:rsid w:val="00F753C9"/>
    <w:rsid w:val="00FA6ABA"/>
    <w:rsid w:val="00FC4011"/>
    <w:rsid w:val="00FD2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7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7B7"/>
    <w:rPr>
      <w:sz w:val="18"/>
      <w:szCs w:val="18"/>
    </w:rPr>
  </w:style>
  <w:style w:type="paragraph" w:customStyle="1" w:styleId="Default">
    <w:name w:val="Default"/>
    <w:rsid w:val="00C307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1F5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42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2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7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7B7"/>
    <w:rPr>
      <w:sz w:val="18"/>
      <w:szCs w:val="18"/>
    </w:rPr>
  </w:style>
  <w:style w:type="paragraph" w:customStyle="1" w:styleId="Default">
    <w:name w:val="Default"/>
    <w:rsid w:val="00C307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1F5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42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2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8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微软用户</cp:lastModifiedBy>
  <cp:revision>19</cp:revision>
  <dcterms:created xsi:type="dcterms:W3CDTF">2017-07-24T10:05:00Z</dcterms:created>
  <dcterms:modified xsi:type="dcterms:W3CDTF">2017-07-30T03:42:00Z</dcterms:modified>
</cp:coreProperties>
</file>